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3EBC8" w14:textId="77777777" w:rsidR="00A304DD" w:rsidRPr="007B1F56" w:rsidRDefault="00A304DD" w:rsidP="00A304DD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7B1F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Table-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</w:t>
      </w:r>
      <w:r w:rsidRPr="007B1F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. </w:t>
      </w:r>
      <w:r w:rsidRPr="007B1F56">
        <w:rPr>
          <w:rFonts w:ascii="Times New Roman" w:eastAsia="Times New Roman" w:hAnsi="Times New Roman" w:cs="Times New Roman"/>
          <w:sz w:val="24"/>
          <w:szCs w:val="24"/>
          <w:lang w:eastAsia="en-IN"/>
        </w:rPr>
        <w:t>Adjusted estimates (adjusted ORs) from logistic regression analysis of types of violence among married adolescent girls aged 15-19 years</w:t>
      </w:r>
    </w:p>
    <w:tbl>
      <w:tblPr>
        <w:tblW w:w="14184" w:type="dxa"/>
        <w:tblInd w:w="108" w:type="dxa"/>
        <w:tblLook w:val="04A0" w:firstRow="1" w:lastRow="0" w:firstColumn="1" w:lastColumn="0" w:noHBand="0" w:noVBand="1"/>
      </w:tblPr>
      <w:tblGrid>
        <w:gridCol w:w="4280"/>
        <w:gridCol w:w="2476"/>
        <w:gridCol w:w="2476"/>
        <w:gridCol w:w="2476"/>
        <w:gridCol w:w="2476"/>
      </w:tblGrid>
      <w:tr w:rsidR="00A304DD" w:rsidRPr="007B1F56" w14:paraId="067C1FFC" w14:textId="77777777" w:rsidTr="001E7461">
        <w:trPr>
          <w:trHeight w:val="312"/>
        </w:trPr>
        <w:tc>
          <w:tcPr>
            <w:tcW w:w="4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9305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ckground characteristic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88C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motional Violenc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F83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sical Violenc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B80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ual Violence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31D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ny Violence</w:t>
            </w:r>
          </w:p>
        </w:tc>
      </w:tr>
      <w:tr w:rsidR="00A304DD" w:rsidRPr="007B1F56" w14:paraId="7125F3F2" w14:textId="77777777" w:rsidTr="001E7461">
        <w:trPr>
          <w:trHeight w:val="312"/>
        </w:trPr>
        <w:tc>
          <w:tcPr>
            <w:tcW w:w="4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3CB5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4BF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</w:t>
            </w:r>
            <w:proofErr w:type="spellEnd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I 95%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965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</w:t>
            </w:r>
            <w:proofErr w:type="spellEnd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I 95%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EC8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</w:t>
            </w:r>
            <w:proofErr w:type="spellEnd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I 95%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EDD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</w:t>
            </w:r>
            <w:proofErr w:type="spellEnd"/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I 95%)</w:t>
            </w:r>
          </w:p>
        </w:tc>
      </w:tr>
      <w:tr w:rsidR="00A304DD" w:rsidRPr="007B1F56" w14:paraId="5A39BC49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68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owry demanded by in-law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32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D8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B9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97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FCB4A3C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341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 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5C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3DC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BC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B3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0FCD2173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BE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46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2[3.42-5.45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20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2[2.88-4.54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F2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2[1.9-2.85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80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4[3.05-4.35]***</w:t>
            </w:r>
          </w:p>
        </w:tc>
      </w:tr>
      <w:tr w:rsidR="00A304DD" w:rsidRPr="007B1F56" w14:paraId="18716B55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1C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ption over wife-beating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62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F8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B1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9A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92E7996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6E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justifie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AA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14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50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6D0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D975432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282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stifie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B3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[1.04-1.62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8B4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[1.07-1.73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35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2[1.48-2.24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07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5[1.27-1.88]***</w:t>
            </w:r>
          </w:p>
        </w:tc>
      </w:tr>
      <w:tr w:rsidR="00A304DD" w:rsidRPr="007B1F56" w14:paraId="55B681B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28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ision-making on going to work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00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63D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AA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90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1D4A29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FD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rself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intly with othe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EA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5C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78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42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EB0B2C3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3C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 Onl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01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[0.54-0.88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D8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[0.84-1.33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7B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[0.67-1.05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C5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[0.59-0.92]**</w:t>
            </w:r>
          </w:p>
        </w:tc>
      </w:tr>
      <w:tr w:rsidR="00A304DD" w:rsidRPr="007B1F56" w14:paraId="5626B1A5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34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ision-making on household purchas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8E6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CE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73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E3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C882AE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A9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rself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intly with othe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96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19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EA1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F5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B78551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00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 Only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2B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[0.54-0.89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9C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[0.72-1.16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587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[0.69-1.12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A9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[0.58-0.9]***</w:t>
            </w:r>
          </w:p>
        </w:tc>
      </w:tr>
      <w:tr w:rsidR="00A304DD" w:rsidRPr="007B1F56" w14:paraId="2BDBEA0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14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id work (last 12 months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34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1B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60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CA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0842FD7B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F0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23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46C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2C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62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5DBFD54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087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A3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[0.81-1.49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10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[0.58-1.04]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341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[0.63-1.03]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0E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[0.65-1.06]</w:t>
            </w:r>
          </w:p>
        </w:tc>
      </w:tr>
      <w:tr w:rsidR="00A304DD" w:rsidRPr="007B1F56" w14:paraId="7A07533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69B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ital duration (in years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6D9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05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87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5A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9D4E6A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6B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≤1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84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B8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038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9F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63579C4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400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-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94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7[1.48-2.37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13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1[1.62-2.48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B1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[0.77-1.1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08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1[1.19-1.68]***</w:t>
            </w:r>
          </w:p>
        </w:tc>
      </w:tr>
      <w:tr w:rsidR="00A304DD" w:rsidRPr="007B1F56" w14:paraId="446E7539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22C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11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4[2.51-4.44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6E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6[1.85-3.27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BB6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[0.7-1.21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215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9[1.63-2.68]***</w:t>
            </w:r>
          </w:p>
        </w:tc>
      </w:tr>
      <w:tr w:rsidR="00A304DD" w:rsidRPr="007B1F56" w14:paraId="633F7659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E02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groups (in years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6D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BA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8B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776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25F4B8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27F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32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3C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83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FB8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377803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5FA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-1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8A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[0.68-1.09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86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3[0.98-1.55]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8D9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[0.74-1.12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C93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[0.76-1.16]*</w:t>
            </w:r>
          </w:p>
        </w:tc>
      </w:tr>
      <w:tr w:rsidR="00A304DD" w:rsidRPr="007B1F56" w14:paraId="43A9B5F0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44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 level (in years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84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3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AF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0F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8D2B7B6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975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 educatio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F0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D9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C2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2AF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79CFFDC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AFC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7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6B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7[0.84-1.3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5D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[0.69-1.1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C2C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3[0.88-1.46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44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3[1-1.51]*</w:t>
            </w:r>
          </w:p>
        </w:tc>
      </w:tr>
      <w:tr w:rsidR="00A304DD" w:rsidRPr="007B1F56" w14:paraId="519B911C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51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-9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73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7[0.83-1.39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C2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[0.66-1.07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C8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9[0.86-1.3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FF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2[0.92-1.38]</w:t>
            </w:r>
          </w:p>
        </w:tc>
      </w:tr>
      <w:tr w:rsidR="00A304DD" w:rsidRPr="007B1F56" w14:paraId="16093E80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D07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0 &amp; abov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314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[0.49-0.85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F0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[0.34-0.61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02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[0.6-1.0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1A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[0.58-0.92]**</w:t>
            </w:r>
          </w:p>
        </w:tc>
      </w:tr>
      <w:tr w:rsidR="00A304DD" w:rsidRPr="007B1F56" w14:paraId="6FCB964A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9E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of Spouse</w:t>
            </w: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49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E1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3D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2E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684675C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BF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≤ 21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E8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26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60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6B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6C8864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ED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-24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CA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[0.77-1.2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10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[0.7-1.1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512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[0.62-0.96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A6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[0.75-1.09]</w:t>
            </w:r>
          </w:p>
        </w:tc>
      </w:tr>
      <w:tr w:rsidR="00A304DD" w:rsidRPr="007B1F56" w14:paraId="44C15D2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CF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+ yea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FB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[0.69-1.16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A5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3[0.82-1.3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93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4[0.79-1.3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1D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[0.8-1.28]</w:t>
            </w:r>
          </w:p>
        </w:tc>
      </w:tr>
      <w:tr w:rsidR="00A304DD" w:rsidRPr="007B1F56" w14:paraId="46D5693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D3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't Know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B6C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[0.83-1.65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E3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3[0.77-1.67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A7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3[0.8-1.59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28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4[0.97-1.85]</w:t>
            </w:r>
          </w:p>
        </w:tc>
      </w:tr>
      <w:tr w:rsidR="00A304DD" w:rsidRPr="007B1F56" w14:paraId="49D3B35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72C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 of residenc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EF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D6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928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9A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60096D3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7B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6F83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61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1F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D6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E4E0A86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69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B61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[0.74-1.17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9B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[0.63-1.02]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42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[0.77-1.3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B6A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[0.81-1.26]</w:t>
            </w:r>
          </w:p>
        </w:tc>
      </w:tr>
      <w:tr w:rsidR="00A304DD" w:rsidRPr="007B1F56" w14:paraId="3203323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886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DF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A1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04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26E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DCFF74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48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/S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F9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DE7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9A4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3B9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4DF7EC1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925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C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2F1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[0.74-1.13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1B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[0.62-0.98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ECF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[0.52-0.86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B48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 [0.72-1.06]</w:t>
            </w:r>
          </w:p>
        </w:tc>
      </w:tr>
      <w:tr w:rsidR="00A304DD" w:rsidRPr="007B1F56" w14:paraId="7579D224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3C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83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[0.37-0.76]*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CB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[0.39-0.84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7D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[0.48-0.99]**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43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 [0.43-0.80]***</w:t>
            </w:r>
          </w:p>
        </w:tc>
      </w:tr>
      <w:tr w:rsidR="00A304DD" w:rsidRPr="007B1F56" w14:paraId="47BF23BF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43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20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C7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3E3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2E2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543803BB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C3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E0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6AEB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D2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F1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1F384C80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6A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Hindu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1BD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[0.87-1.5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88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[0.74-1.27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1D1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4[0.84-1.55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C19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2 [0.97-1.53]</w:t>
            </w:r>
          </w:p>
        </w:tc>
      </w:tr>
      <w:tr w:rsidR="00A304DD" w:rsidRPr="007B1F56" w14:paraId="1BD9173A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146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ealth quinti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BCC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B5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A7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1E8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06869057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CA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s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8E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0BD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CC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75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4F747FA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F8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7B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1[0.99-1.7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753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[0.8-1.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02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[0.79-1.43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3F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 [0.84-1.47]</w:t>
            </w:r>
          </w:p>
        </w:tc>
      </w:tr>
      <w:tr w:rsidR="00A304DD" w:rsidRPr="007B1F56" w14:paraId="2CD2DB98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A9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ddl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4D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4[0.91-1.6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D9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[0.82-1.46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22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3[0.75-1.41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20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 [0.87-1.56]</w:t>
            </w:r>
          </w:p>
        </w:tc>
      </w:tr>
      <w:tr w:rsidR="00A304DD" w:rsidRPr="007B1F56" w14:paraId="2A3CFB0D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9C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BF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5[0.78-1.42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CD6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[0.58-1.1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2D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[0.68-1.32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FF4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5 [0.79-1.4]</w:t>
            </w:r>
          </w:p>
        </w:tc>
      </w:tr>
      <w:tr w:rsidR="00A304DD" w:rsidRPr="007B1F56" w14:paraId="44EC2171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92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s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059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[0.68-1.44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852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[0.6-1.26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3D8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[0.66-1.38]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50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 [0.67-1.29]</w:t>
            </w:r>
          </w:p>
        </w:tc>
      </w:tr>
      <w:tr w:rsidR="00A304DD" w:rsidRPr="007B1F56" w14:paraId="0E112652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99A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t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2B5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AD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7E0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132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2033E712" w14:textId="77777777" w:rsidTr="001E7461">
        <w:trPr>
          <w:trHeight w:val="298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262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517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4E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731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944" w14:textId="77777777" w:rsidR="00A304DD" w:rsidRPr="007B1F56" w:rsidRDefault="00A304DD" w:rsidP="001E7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4DD" w:rsidRPr="007B1F56" w14:paraId="369EE9C1" w14:textId="77777777" w:rsidTr="001E7461">
        <w:trPr>
          <w:trHeight w:val="312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7090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01AE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[1.17-1.93]***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40FD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[0.68-1.06]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ED0C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8[0.91-1.53]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B59B" w14:textId="77777777" w:rsidR="00A304DD" w:rsidRPr="007B1F56" w:rsidRDefault="00A304DD" w:rsidP="001E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B1F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 [0.68-1.06]</w:t>
            </w:r>
          </w:p>
        </w:tc>
      </w:tr>
    </w:tbl>
    <w:p w14:paraId="097A60EA" w14:textId="77777777" w:rsidR="00A304DD" w:rsidRPr="004F657D" w:rsidRDefault="00A304DD" w:rsidP="00A304DD">
      <w:pPr>
        <w:pStyle w:val="NoSpacing"/>
        <w:rPr>
          <w:rFonts w:ascii="Times New Roman" w:hAnsi="Times New Roman" w:cs="Times New Roman"/>
          <w:sz w:val="28"/>
          <w:szCs w:val="28"/>
        </w:rPr>
      </w:pPr>
      <w:r w:rsidRPr="004F657D">
        <w:rPr>
          <w:rFonts w:ascii="Times New Roman" w:hAnsi="Times New Roman" w:cs="Times New Roman"/>
          <w:sz w:val="20"/>
          <w:szCs w:val="20"/>
          <w:lang w:eastAsia="en-IN"/>
        </w:rPr>
        <w:t xml:space="preserve">***p&lt;0.001; **p&lt;0.05; *p&lt;0.10; </w:t>
      </w:r>
      <w:proofErr w:type="spellStart"/>
      <w:r w:rsidRPr="004F657D">
        <w:rPr>
          <w:rFonts w:ascii="Times New Roman" w:hAnsi="Times New Roman" w:cs="Times New Roman"/>
          <w:sz w:val="20"/>
          <w:szCs w:val="20"/>
          <w:lang w:eastAsia="en-IN"/>
        </w:rPr>
        <w:t>aOR</w:t>
      </w:r>
      <w:proofErr w:type="spellEnd"/>
      <w:r w:rsidRPr="004F657D">
        <w:rPr>
          <w:rFonts w:ascii="Times New Roman" w:hAnsi="Times New Roman" w:cs="Times New Roman"/>
          <w:sz w:val="20"/>
          <w:szCs w:val="20"/>
          <w:lang w:eastAsia="en-IN"/>
        </w:rPr>
        <w:t>: Adjusted Odds Ratio; CI: Confidence Interval</w:t>
      </w:r>
      <w:r w:rsidRPr="004F657D">
        <w:rPr>
          <w:rFonts w:ascii="Times New Roman" w:hAnsi="Times New Roman" w:cs="Times New Roman"/>
          <w:sz w:val="20"/>
          <w:szCs w:val="20"/>
        </w:rPr>
        <w:t xml:space="preserve">; </w:t>
      </w:r>
      <w:r w:rsidRPr="004F657D">
        <w:rPr>
          <w:rFonts w:ascii="Times New Roman" w:hAnsi="Times New Roman" w:cs="Times New Roman"/>
          <w:sz w:val="20"/>
          <w:szCs w:val="20"/>
          <w:lang w:eastAsia="en-IN"/>
        </w:rPr>
        <w:t xml:space="preserve">The </w:t>
      </w:r>
      <w:proofErr w:type="spellStart"/>
      <w:r w:rsidRPr="004F657D">
        <w:rPr>
          <w:rFonts w:ascii="Times New Roman" w:hAnsi="Times New Roman" w:cs="Times New Roman"/>
          <w:sz w:val="20"/>
          <w:szCs w:val="20"/>
          <w:lang w:eastAsia="en-IN"/>
        </w:rPr>
        <w:t>aOR</w:t>
      </w:r>
      <w:proofErr w:type="spellEnd"/>
      <w:r w:rsidRPr="004F657D">
        <w:rPr>
          <w:rFonts w:ascii="Times New Roman" w:hAnsi="Times New Roman" w:cs="Times New Roman"/>
          <w:sz w:val="20"/>
          <w:szCs w:val="20"/>
          <w:lang w:eastAsia="en-IN"/>
        </w:rPr>
        <w:t xml:space="preserve"> are adjusted for Paid work (last 12 months), Marital duration (in years), Age groups (in years), Education level (in years), Place of residence, Caste, Religion, Wealth quintile, State</w:t>
      </w:r>
    </w:p>
    <w:p w14:paraId="3838AC0C" w14:textId="77777777" w:rsidR="000747D3" w:rsidRDefault="000747D3"/>
    <w:sectPr w:rsidR="000747D3" w:rsidSect="00A304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DD"/>
    <w:rsid w:val="000747D3"/>
    <w:rsid w:val="008618F7"/>
    <w:rsid w:val="008846BE"/>
    <w:rsid w:val="008B29F4"/>
    <w:rsid w:val="008B2C0E"/>
    <w:rsid w:val="00920021"/>
    <w:rsid w:val="00A3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598F"/>
  <w15:chartTrackingRefBased/>
  <w15:docId w15:val="{8B430CCC-4AE0-4627-9FD6-3AFE4DD5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DD"/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DD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4DD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4D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304D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l, Muhammad</dc:creator>
  <cp:keywords/>
  <dc:description/>
  <cp:lastModifiedBy>Thalil, Muhammad</cp:lastModifiedBy>
  <cp:revision>3</cp:revision>
  <dcterms:created xsi:type="dcterms:W3CDTF">2024-10-08T17:52:00Z</dcterms:created>
  <dcterms:modified xsi:type="dcterms:W3CDTF">2024-10-12T11:17:00Z</dcterms:modified>
</cp:coreProperties>
</file>